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9522D" w14:textId="77777777" w:rsidR="0058005B" w:rsidRDefault="0058005B" w:rsidP="0058005B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05231EE" w14:textId="77777777" w:rsidR="0058005B" w:rsidRPr="00412B27" w:rsidRDefault="0058005B" w:rsidP="0058005B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12B27">
        <w:rPr>
          <w:rFonts w:asciiTheme="majorBidi" w:hAnsiTheme="majorBidi" w:cstheme="majorBidi"/>
          <w:b/>
          <w:bCs/>
          <w:sz w:val="24"/>
          <w:szCs w:val="24"/>
        </w:rPr>
        <w:t>APPENDIX-1</w:t>
      </w:r>
    </w:p>
    <w:p w14:paraId="4C527065" w14:textId="77777777" w:rsidR="0058005B" w:rsidRPr="00412B27" w:rsidRDefault="0058005B" w:rsidP="0058005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1AEB2FA" w14:textId="77777777" w:rsidR="0058005B" w:rsidRPr="00412B27" w:rsidRDefault="0058005B" w:rsidP="0058005B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412B2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Short Answer Question Guidelines (SAQ), College of Medicine, King Saud University. </w:t>
      </w:r>
    </w:p>
    <w:p w14:paraId="7614E3F4" w14:textId="77777777" w:rsidR="0058005B" w:rsidRPr="00412B27" w:rsidRDefault="0058005B" w:rsidP="0058005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A79FE41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24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Set learning objectives first.</w:t>
      </w:r>
    </w:p>
    <w:p w14:paraId="551BCBC5" w14:textId="77777777" w:rsidR="0058005B" w:rsidRPr="00412B27" w:rsidRDefault="0058005B" w:rsidP="0058005B">
      <w:pPr>
        <w:pStyle w:val="ListParagraph"/>
        <w:numPr>
          <w:ilvl w:val="0"/>
          <w:numId w:val="1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Make sure that SAQs are aligned with specified learning objectives. </w:t>
      </w:r>
    </w:p>
    <w:p w14:paraId="26651B56" w14:textId="77777777" w:rsidR="0058005B" w:rsidRPr="00412B27" w:rsidRDefault="0058005B" w:rsidP="0058005B">
      <w:pPr>
        <w:pStyle w:val="ListParagraph"/>
        <w:numPr>
          <w:ilvl w:val="0"/>
          <w:numId w:val="1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Make sure that SAQs are aligned with college learning outcomes.</w:t>
      </w:r>
    </w:p>
    <w:p w14:paraId="0FD672C2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SAQs are representative of the taught content and relevant for the purpose of the exam. </w:t>
      </w:r>
    </w:p>
    <w:p w14:paraId="30FD3F04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Students can understand as what exactly is expected of them for each question/sub-question. </w:t>
      </w:r>
    </w:p>
    <w:p w14:paraId="7E673B51" w14:textId="77777777" w:rsidR="0058005B" w:rsidRPr="00412B27" w:rsidRDefault="0058005B" w:rsidP="0058005B">
      <w:pPr>
        <w:pStyle w:val="ListParagraph"/>
        <w:numPr>
          <w:ilvl w:val="0"/>
          <w:numId w:val="2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Questions are straight forward. </w:t>
      </w:r>
    </w:p>
    <w:p w14:paraId="595B7B79" w14:textId="77777777" w:rsidR="0058005B" w:rsidRPr="00412B27" w:rsidRDefault="0058005B" w:rsidP="0058005B">
      <w:pPr>
        <w:pStyle w:val="ListParagraph"/>
        <w:numPr>
          <w:ilvl w:val="0"/>
          <w:numId w:val="2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Questions/sub-questions focus on single aspect and or piece of knowledge. </w:t>
      </w:r>
    </w:p>
    <w:p w14:paraId="259CC446" w14:textId="77777777" w:rsidR="0058005B" w:rsidRPr="00412B27" w:rsidRDefault="0058005B" w:rsidP="0058005B">
      <w:pPr>
        <w:pStyle w:val="ListParagraph"/>
        <w:numPr>
          <w:ilvl w:val="0"/>
          <w:numId w:val="2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Questions are written in easy to understand and in an unambiguous manner.</w:t>
      </w:r>
    </w:p>
    <w:p w14:paraId="0A2279D0" w14:textId="77777777" w:rsidR="0058005B" w:rsidRPr="00412B27" w:rsidRDefault="0058005B" w:rsidP="0058005B">
      <w:pPr>
        <w:pStyle w:val="ListParagraph"/>
        <w:numPr>
          <w:ilvl w:val="0"/>
          <w:numId w:val="2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Questions are not too short/too </w:t>
      </w:r>
      <w:proofErr w:type="gramStart"/>
      <w:r w:rsidRPr="00412B27">
        <w:rPr>
          <w:rFonts w:asciiTheme="majorBidi" w:hAnsiTheme="majorBidi" w:cstheme="majorBidi"/>
          <w:sz w:val="20"/>
          <w:szCs w:val="20"/>
        </w:rPr>
        <w:t>long. .</w:t>
      </w:r>
      <w:proofErr w:type="gramEnd"/>
    </w:p>
    <w:p w14:paraId="67A7E5DE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60 to 70 % of SAQs questions should be scenario-based and the scenario should be functionally related to the question.</w:t>
      </w:r>
    </w:p>
    <w:p w14:paraId="2F2A7687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Define the key words for checking.</w:t>
      </w:r>
    </w:p>
    <w:p w14:paraId="0B11DCB5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There should not be a ‘word’ or any sentence in the scenario, so that correct answer could be guessed.</w:t>
      </w:r>
    </w:p>
    <w:p w14:paraId="474CC00E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 The terms such as 'most likely' and 'best' are utilized when essential. </w:t>
      </w:r>
    </w:p>
    <w:p w14:paraId="6670AAAE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 There is a limit specified for the length of answers whenever required. </w:t>
      </w:r>
    </w:p>
    <w:p w14:paraId="0B50CE00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 Questions must have marks mentioned. </w:t>
      </w:r>
    </w:p>
    <w:p w14:paraId="35FB81FC" w14:textId="77777777" w:rsidR="0058005B" w:rsidRPr="00412B27" w:rsidRDefault="0058005B" w:rsidP="0058005B">
      <w:pPr>
        <w:pStyle w:val="ListParagraph"/>
        <w:numPr>
          <w:ilvl w:val="0"/>
          <w:numId w:val="1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>The mark allocation reflects the importance of each question.</w:t>
      </w:r>
    </w:p>
    <w:p w14:paraId="0CB66BEE" w14:textId="77777777" w:rsidR="0058005B" w:rsidRPr="00412B27" w:rsidRDefault="0058005B" w:rsidP="0058005B">
      <w:pPr>
        <w:pStyle w:val="ListParagraph"/>
        <w:numPr>
          <w:ilvl w:val="0"/>
          <w:numId w:val="3"/>
        </w:numPr>
        <w:spacing w:line="360" w:lineRule="auto"/>
        <w:ind w:left="-270" w:hanging="450"/>
        <w:rPr>
          <w:rFonts w:asciiTheme="majorBidi" w:hAnsiTheme="majorBidi" w:cstheme="majorBidi"/>
          <w:sz w:val="20"/>
          <w:szCs w:val="20"/>
        </w:rPr>
      </w:pPr>
      <w:r w:rsidRPr="00412B27">
        <w:rPr>
          <w:rFonts w:asciiTheme="majorBidi" w:hAnsiTheme="majorBidi" w:cstheme="majorBidi"/>
          <w:sz w:val="20"/>
          <w:szCs w:val="20"/>
        </w:rPr>
        <w:t xml:space="preserve">Categorize your SAQ questions according to the exam- blueprint. </w:t>
      </w:r>
    </w:p>
    <w:p w14:paraId="087D7D12" w14:textId="77777777" w:rsidR="00773C09" w:rsidRDefault="00773C09"/>
    <w:sectPr w:rsidR="0077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E815E9"/>
    <w:multiLevelType w:val="hybridMultilevel"/>
    <w:tmpl w:val="7E12E08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318D2AA7"/>
    <w:multiLevelType w:val="hybridMultilevel"/>
    <w:tmpl w:val="858A850A"/>
    <w:lvl w:ilvl="0" w:tplc="1346E336">
      <w:numFmt w:val="bullet"/>
      <w:lvlText w:val="•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5332B8B"/>
    <w:multiLevelType w:val="hybridMultilevel"/>
    <w:tmpl w:val="37BC7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05B"/>
    <w:rsid w:val="0058005B"/>
    <w:rsid w:val="0077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CAAB"/>
  <w15:chartTrackingRefBased/>
  <w15:docId w15:val="{D039D9B2-D47A-4AC5-B9E4-C2A71F98C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00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38</dc:creator>
  <cp:keywords/>
  <dc:description/>
  <cp:lastModifiedBy>A538</cp:lastModifiedBy>
  <cp:revision>1</cp:revision>
  <dcterms:created xsi:type="dcterms:W3CDTF">2021-03-20T09:22:00Z</dcterms:created>
  <dcterms:modified xsi:type="dcterms:W3CDTF">2021-03-20T09:23:00Z</dcterms:modified>
</cp:coreProperties>
</file>